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E4D60" w14:textId="77777777" w:rsidR="008944C2" w:rsidRPr="008944C2" w:rsidRDefault="008944C2" w:rsidP="008944C2">
      <w:pPr>
        <w:rPr>
          <w:b/>
          <w:bCs/>
          <w:u w:val="single"/>
        </w:rPr>
      </w:pPr>
      <w:r w:rsidRPr="008944C2">
        <w:rPr>
          <w:b/>
          <w:bCs/>
          <w:u w:val="single"/>
        </w:rPr>
        <w:t>Supplemental Data:</w:t>
      </w:r>
    </w:p>
    <w:p w14:paraId="36FB514A" w14:textId="77777777" w:rsidR="008944C2" w:rsidRPr="008944C2" w:rsidRDefault="008944C2" w:rsidP="008944C2">
      <w:r w:rsidRPr="008944C2">
        <w:t>Supplementary_file_collection_metadata.xls</w:t>
      </w:r>
    </w:p>
    <w:p w14:paraId="626A4F8F" w14:textId="77777777" w:rsidR="008944C2" w:rsidRPr="008944C2" w:rsidRDefault="008944C2" w:rsidP="008944C2">
      <w:r w:rsidRPr="008944C2">
        <w:t>Supplementary_file_sample_Treponeme_matrix.xls</w:t>
      </w:r>
    </w:p>
    <w:p w14:paraId="237B0C53" w14:textId="77777777" w:rsidR="008944C2" w:rsidRDefault="008944C2" w:rsidP="008944C2">
      <w:r w:rsidRPr="008944C2">
        <w:t>Supplementary_file_association_rule.xls</w:t>
      </w:r>
    </w:p>
    <w:p w14:paraId="72A06393" w14:textId="362AC213" w:rsidR="00D8495E" w:rsidRDefault="00D8495E" w:rsidP="00D8495E">
      <w:r w:rsidRPr="008944C2">
        <w:t>Supplementary_file_</w:t>
      </w:r>
      <w:r>
        <w:t>OTUplot</w:t>
      </w:r>
      <w:r w:rsidRPr="008944C2">
        <w:t>.xls</w:t>
      </w:r>
    </w:p>
    <w:p w14:paraId="579D61E4" w14:textId="362BACFE" w:rsidR="008944C2" w:rsidRPr="008944C2" w:rsidRDefault="008944C2" w:rsidP="008944C2">
      <w:r w:rsidRPr="008944C2">
        <w:t>Sequence data (</w:t>
      </w:r>
      <w:proofErr w:type="spellStart"/>
      <w:r w:rsidRPr="008944C2">
        <w:t>fasta</w:t>
      </w:r>
      <w:proofErr w:type="spellEnd"/>
      <w:r w:rsidRPr="008944C2">
        <w:t xml:space="preserve"> files) can be located at (</w:t>
      </w:r>
      <w:r w:rsidR="00D8495E">
        <w:t>-----</w:t>
      </w:r>
      <w:r w:rsidRPr="008944C2">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6"/>
        <w:gridCol w:w="1422"/>
        <w:gridCol w:w="1469"/>
        <w:gridCol w:w="1594"/>
        <w:gridCol w:w="1329"/>
        <w:gridCol w:w="1670"/>
      </w:tblGrid>
      <w:tr w:rsidR="00D8495E" w:rsidRPr="0033047A" w14:paraId="71C3A2F1" w14:textId="77777777" w:rsidTr="009D038A">
        <w:tc>
          <w:tcPr>
            <w:tcW w:w="9360" w:type="dxa"/>
            <w:gridSpan w:val="6"/>
          </w:tcPr>
          <w:p w14:paraId="120C025F" w14:textId="77777777" w:rsidR="00D8495E" w:rsidRPr="0033047A" w:rsidRDefault="00D8495E" w:rsidP="0046265B">
            <w:r w:rsidRPr="0033047A">
              <w:br w:type="page"/>
              <w:t xml:space="preserve">Table S1: Nested PCR primers, cycle conditions amplicon product size and positive control strains used in this study. </w:t>
            </w:r>
          </w:p>
        </w:tc>
      </w:tr>
      <w:tr w:rsidR="00D8495E" w:rsidRPr="0033047A" w14:paraId="002AF3A4" w14:textId="77777777" w:rsidTr="009D038A">
        <w:tc>
          <w:tcPr>
            <w:tcW w:w="1876" w:type="dxa"/>
          </w:tcPr>
          <w:p w14:paraId="794EECBC" w14:textId="77777777" w:rsidR="00D8495E" w:rsidRPr="0033047A" w:rsidRDefault="00D8495E" w:rsidP="0046265B">
            <w:r w:rsidRPr="0033047A">
              <w:t>Primer Target</w:t>
            </w:r>
          </w:p>
        </w:tc>
        <w:tc>
          <w:tcPr>
            <w:tcW w:w="2891" w:type="dxa"/>
            <w:gridSpan w:val="2"/>
          </w:tcPr>
          <w:p w14:paraId="63DCEBCB" w14:textId="77777777" w:rsidR="00D8495E" w:rsidRPr="0033047A" w:rsidRDefault="00D8495E" w:rsidP="0046265B">
            <w:r w:rsidRPr="0033047A">
              <w:t>Primer Sequence</w:t>
            </w:r>
          </w:p>
        </w:tc>
        <w:tc>
          <w:tcPr>
            <w:tcW w:w="1594" w:type="dxa"/>
          </w:tcPr>
          <w:p w14:paraId="2D4EC28F" w14:textId="77777777" w:rsidR="00D8495E" w:rsidRPr="0033047A" w:rsidRDefault="00D8495E" w:rsidP="0046265B">
            <w:r w:rsidRPr="0033047A">
              <w:t>Cycle Conditions</w:t>
            </w:r>
          </w:p>
        </w:tc>
        <w:tc>
          <w:tcPr>
            <w:tcW w:w="1329" w:type="dxa"/>
          </w:tcPr>
          <w:p w14:paraId="418AAC6F" w14:textId="77777777" w:rsidR="00D8495E" w:rsidRPr="0033047A" w:rsidRDefault="00D8495E" w:rsidP="0046265B">
            <w:r w:rsidRPr="0033047A">
              <w:t>Amplicon Size (bp)</w:t>
            </w:r>
          </w:p>
        </w:tc>
        <w:tc>
          <w:tcPr>
            <w:tcW w:w="1670" w:type="dxa"/>
          </w:tcPr>
          <w:p w14:paraId="0005F8EB" w14:textId="77777777" w:rsidR="00D8495E" w:rsidRPr="0033047A" w:rsidRDefault="00D8495E" w:rsidP="0046265B">
            <w:r w:rsidRPr="0033047A">
              <w:t>DNA from Strain used as positive control</w:t>
            </w:r>
          </w:p>
        </w:tc>
      </w:tr>
      <w:tr w:rsidR="00D8495E" w:rsidRPr="0033047A" w14:paraId="11216ED0" w14:textId="77777777" w:rsidTr="009D038A">
        <w:tc>
          <w:tcPr>
            <w:tcW w:w="1876" w:type="dxa"/>
          </w:tcPr>
          <w:p w14:paraId="0AD18AC3" w14:textId="77777777" w:rsidR="00D8495E" w:rsidRPr="0033047A" w:rsidRDefault="00D8495E" w:rsidP="0046265B"/>
        </w:tc>
        <w:tc>
          <w:tcPr>
            <w:tcW w:w="1422" w:type="dxa"/>
          </w:tcPr>
          <w:p w14:paraId="23C5141B" w14:textId="77777777" w:rsidR="00D8495E" w:rsidRPr="0033047A" w:rsidRDefault="00D8495E" w:rsidP="0046265B">
            <w:r w:rsidRPr="0033047A">
              <w:t>Forward Sequence 5’ to 3’</w:t>
            </w:r>
          </w:p>
        </w:tc>
        <w:tc>
          <w:tcPr>
            <w:tcW w:w="1469" w:type="dxa"/>
          </w:tcPr>
          <w:p w14:paraId="5AA1163B" w14:textId="77777777" w:rsidR="00D8495E" w:rsidRPr="0033047A" w:rsidRDefault="00D8495E" w:rsidP="0046265B">
            <w:r w:rsidRPr="0033047A">
              <w:t>Reverse Sequence 5’ to 3’</w:t>
            </w:r>
          </w:p>
        </w:tc>
        <w:tc>
          <w:tcPr>
            <w:tcW w:w="1594" w:type="dxa"/>
          </w:tcPr>
          <w:p w14:paraId="70DEBC7F" w14:textId="77777777" w:rsidR="00D8495E" w:rsidRPr="0033047A" w:rsidRDefault="00D8495E" w:rsidP="0046265B"/>
        </w:tc>
        <w:tc>
          <w:tcPr>
            <w:tcW w:w="1329" w:type="dxa"/>
          </w:tcPr>
          <w:p w14:paraId="2BF23B3D" w14:textId="77777777" w:rsidR="00D8495E" w:rsidRPr="0033047A" w:rsidRDefault="00D8495E" w:rsidP="0046265B"/>
        </w:tc>
        <w:tc>
          <w:tcPr>
            <w:tcW w:w="1670" w:type="dxa"/>
          </w:tcPr>
          <w:p w14:paraId="06D76A9B" w14:textId="77777777" w:rsidR="00D8495E" w:rsidRPr="0033047A" w:rsidRDefault="00D8495E" w:rsidP="0046265B"/>
        </w:tc>
      </w:tr>
      <w:tr w:rsidR="00D8495E" w:rsidRPr="0033047A" w14:paraId="58E477C3" w14:textId="77777777" w:rsidTr="009D038A">
        <w:tc>
          <w:tcPr>
            <w:tcW w:w="1876" w:type="dxa"/>
          </w:tcPr>
          <w:p w14:paraId="4AA4E55F" w14:textId="77777777" w:rsidR="00D8495E" w:rsidRPr="0033047A" w:rsidRDefault="00D8495E" w:rsidP="0046265B">
            <w:pPr>
              <w:rPr>
                <w:i/>
              </w:rPr>
            </w:pPr>
            <w:r w:rsidRPr="0033047A">
              <w:t>Bacterial 16S rDNA subunit (Universal)</w:t>
            </w:r>
          </w:p>
        </w:tc>
        <w:tc>
          <w:tcPr>
            <w:tcW w:w="1422" w:type="dxa"/>
          </w:tcPr>
          <w:p w14:paraId="3300561D" w14:textId="77777777" w:rsidR="00D8495E" w:rsidRPr="0033047A" w:rsidRDefault="00D8495E" w:rsidP="0046265B">
            <w:r w:rsidRPr="0033047A">
              <w:t>GAA TGC TCA TCT GAT GAC GGT AAT CGA CG</w:t>
            </w:r>
          </w:p>
        </w:tc>
        <w:tc>
          <w:tcPr>
            <w:tcW w:w="1469" w:type="dxa"/>
          </w:tcPr>
          <w:p w14:paraId="2EF45FE4" w14:textId="77777777" w:rsidR="00D8495E" w:rsidRPr="0033047A" w:rsidRDefault="00D8495E" w:rsidP="0046265B">
            <w:r w:rsidRPr="0033047A">
              <w:t>TAC CTT GTT ACG ACT T</w:t>
            </w:r>
          </w:p>
        </w:tc>
        <w:tc>
          <w:tcPr>
            <w:tcW w:w="1594" w:type="dxa"/>
          </w:tcPr>
          <w:p w14:paraId="700F80FF" w14:textId="77777777" w:rsidR="00D8495E" w:rsidRPr="0033047A" w:rsidRDefault="00D8495E" w:rsidP="0046265B">
            <w:r w:rsidRPr="0033047A">
              <w:t>95°5´, (94°1´, 55°3´, 72°3´) x 25 cycles, 72°7´</w:t>
            </w:r>
          </w:p>
        </w:tc>
        <w:tc>
          <w:tcPr>
            <w:tcW w:w="1329" w:type="dxa"/>
          </w:tcPr>
          <w:p w14:paraId="1DD4A84E" w14:textId="77777777" w:rsidR="00D8495E" w:rsidRPr="0033047A" w:rsidRDefault="00D8495E" w:rsidP="0046265B">
            <w:r w:rsidRPr="0033047A">
              <w:t>1526</w:t>
            </w:r>
          </w:p>
        </w:tc>
        <w:tc>
          <w:tcPr>
            <w:tcW w:w="1670" w:type="dxa"/>
          </w:tcPr>
          <w:p w14:paraId="024980F2" w14:textId="77777777" w:rsidR="00D8495E" w:rsidRPr="0033047A" w:rsidRDefault="00D8495E" w:rsidP="0046265B">
            <w:pPr>
              <w:rPr>
                <w:i/>
                <w:iCs/>
              </w:rPr>
            </w:pPr>
          </w:p>
        </w:tc>
      </w:tr>
      <w:tr w:rsidR="00D8495E" w:rsidRPr="0033047A" w14:paraId="257C313F" w14:textId="77777777" w:rsidTr="009D038A">
        <w:tc>
          <w:tcPr>
            <w:tcW w:w="1876" w:type="dxa"/>
          </w:tcPr>
          <w:p w14:paraId="4FD3685B" w14:textId="77777777" w:rsidR="00D8495E" w:rsidRPr="0033047A" w:rsidRDefault="00D8495E" w:rsidP="0046265B">
            <w:r w:rsidRPr="0033047A">
              <w:rPr>
                <w:i/>
              </w:rPr>
              <w:t xml:space="preserve">Treponema </w:t>
            </w:r>
            <w:proofErr w:type="spellStart"/>
            <w:r w:rsidRPr="0033047A">
              <w:rPr>
                <w:i/>
              </w:rPr>
              <w:t>phagedenis</w:t>
            </w:r>
            <w:proofErr w:type="spellEnd"/>
            <w:r w:rsidRPr="0033047A">
              <w:rPr>
                <w:i/>
              </w:rPr>
              <w:t xml:space="preserve"> </w:t>
            </w:r>
          </w:p>
        </w:tc>
        <w:tc>
          <w:tcPr>
            <w:tcW w:w="1422" w:type="dxa"/>
          </w:tcPr>
          <w:p w14:paraId="7C5746D8" w14:textId="77777777" w:rsidR="00D8495E" w:rsidRPr="0033047A" w:rsidRDefault="00D8495E" w:rsidP="0046265B">
            <w:r w:rsidRPr="0033047A">
              <w:t>GAA ATA CTC AAG CTT AAC TTG AGA ATT GC</w:t>
            </w:r>
          </w:p>
        </w:tc>
        <w:tc>
          <w:tcPr>
            <w:tcW w:w="1469" w:type="dxa"/>
          </w:tcPr>
          <w:p w14:paraId="3B45B9DD" w14:textId="77777777" w:rsidR="00D8495E" w:rsidRPr="0033047A" w:rsidRDefault="00D8495E" w:rsidP="0046265B">
            <w:r w:rsidRPr="0033047A">
              <w:t xml:space="preserve">CTA CGC TAC CAT ATC TCT ATA </w:t>
            </w:r>
            <w:proofErr w:type="spellStart"/>
            <w:r w:rsidRPr="0033047A">
              <w:t>ATA</w:t>
            </w:r>
            <w:proofErr w:type="spellEnd"/>
            <w:r w:rsidRPr="0033047A">
              <w:t xml:space="preserve"> TTG C</w:t>
            </w:r>
          </w:p>
        </w:tc>
        <w:tc>
          <w:tcPr>
            <w:tcW w:w="1594" w:type="dxa"/>
          </w:tcPr>
          <w:p w14:paraId="7CF8349D" w14:textId="77777777" w:rsidR="00D8495E" w:rsidRPr="0033047A" w:rsidRDefault="00D8495E" w:rsidP="0046265B">
            <w:r w:rsidRPr="0033047A">
              <w:t>95°5´, (95°1´, 64°1´, 72°2´) x 40 cycles, 72°10´</w:t>
            </w:r>
          </w:p>
        </w:tc>
        <w:tc>
          <w:tcPr>
            <w:tcW w:w="1329" w:type="dxa"/>
          </w:tcPr>
          <w:p w14:paraId="5907695D" w14:textId="77777777" w:rsidR="00D8495E" w:rsidRPr="0033047A" w:rsidRDefault="00D8495E" w:rsidP="0046265B">
            <w:r w:rsidRPr="0033047A">
              <w:t>400</w:t>
            </w:r>
          </w:p>
        </w:tc>
        <w:tc>
          <w:tcPr>
            <w:tcW w:w="1670" w:type="dxa"/>
          </w:tcPr>
          <w:p w14:paraId="0C61F838" w14:textId="77777777" w:rsidR="00D8495E" w:rsidRPr="0033047A" w:rsidRDefault="00D8495E" w:rsidP="0046265B">
            <w:r w:rsidRPr="0033047A">
              <w:rPr>
                <w:i/>
                <w:iCs/>
              </w:rPr>
              <w:t xml:space="preserve">Treponema </w:t>
            </w:r>
            <w:proofErr w:type="spellStart"/>
            <w:r w:rsidRPr="0033047A">
              <w:rPr>
                <w:i/>
                <w:iCs/>
              </w:rPr>
              <w:t>phagedenis</w:t>
            </w:r>
            <w:proofErr w:type="spellEnd"/>
            <w:r w:rsidRPr="0033047A">
              <w:t xml:space="preserve"> strain 4A </w:t>
            </w:r>
            <w:r w:rsidRPr="0033047A">
              <w:fldChar w:fldCharType="begin">
                <w:fldData xml:space="preserve">PEVuZE5vdGU+PENpdGU+PEF1dGhvcj5XaWxzb24tV2VsZGVyPC9BdXRob3I+PFllYXI+MjAxMzwv
WWVhcj48UmVjTnVtPjYyPC9SZWNOdW0+PERpc3BsYXlUZXh0Pig0Nik8L0Rpc3BsYXlUZXh0Pjxy
ZWNvcmQ+PHJlYy1udW1iZXI+NjI8L3JlYy1udW1iZXI+PGZvcmVpZ24ta2V5cz48a2V5IGFwcD0i
RU4iIGRiLWlkPSJ0cHc5OWFmNWZ0NWZmbmU1OXBqdndkeGs5ZjA5ZHhyNXYwdnQiIHRpbWVzdGFt
cD0iMTY5MTI1MjkyNyI+NjI8L2tleT48L2ZvcmVpZ24ta2V5cz48cmVmLXR5cGUgbmFtZT0iSm91
cm5hbCBBcnRpY2xlIj4xNzwvcmVmLXR5cGU+PGNvbnRyaWJ1dG9ycz48YXV0aG9ycz48YXV0aG9y
PldpbHNvbi1XZWxkZXIsIEouIEguPC9hdXRob3I+PGF1dGhvcj5FbGxpb3R0LCBNLiBLLjwvYXV0
aG9yPjxhdXRob3I+WnVlcm5lciwgUi4gTC48L2F1dGhvcj48YXV0aG9yPkJheWxlcywgRC4gTy48
L2F1dGhvcj48YXV0aG9yPkFsdCwgRC4gUC48L2F1dGhvcj48YXV0aG9yPlN0YW50b24sIFQuIEIu
PC9hdXRob3I+PC9hdXRob3JzPjwvY29udHJpYnV0b3JzPjxhdXRoLWFkZHJlc3M+SW5mZWN0aW91
cyBCYWN0ZXJpYWwgRGlzZWFzZXMgUmVzZWFyY2ggVW5pdCwgTmF0aW9uYWwgQW5pbWFsIERpc2Vh
c2UgQ2VudGVyLCBBbWVzLCBJb3dhIDUwMDEwLCBVU0EuIGplbm5pZmVyLndpbHNvbi13ZWxkZXJA
YXJzLnVzZGEuZ292LjwvYXV0aC1hZGRyZXNzPjx0aXRsZXM+PHRpdGxlPkJpb2NoZW1pY2FsIGFu
ZCBtb2xlY3VsYXIgY2hhcmFjdGVyaXphdGlvbiBvZiBUcmVwb25lbWEgcGhhZ2VkZW5pcy1saWtl
IHNwaXJvY2hldGVzIGlzb2xhdGVkIGZyb20gYSBib3ZpbmUgZGlnaXRhbCBkZXJtYXRpdGlzIGxl
c2lvbjwvdGl0bGU+PHNlY29uZGFyeS10aXRsZT5CTUMgTWljcm9iaW9sPC9zZWNvbmRhcnktdGl0
bGU+PC90aXRsZXM+PHBlcmlvZGljYWw+PGZ1bGwtdGl0bGU+Qk1DIE1pY3JvYmlvbDwvZnVsbC10
aXRsZT48L3BlcmlvZGljYWw+PHBhZ2VzPjI4MDwvcGFnZXM+PHZvbHVtZT4xMzwvdm9sdW1lPjxl
ZGl0aW9uPjIwMTMvMTIvMDc8L2VkaXRpb24+PGtleXdvcmRzPjxrZXl3b3JkPkFuYWVyb2Jpb3Np
czwva2V5d29yZD48a2V5d29yZD5BbmltYWxzPC9rZXl3b3JkPjxrZXl3b3JkPkJhY3RlcmlhbCBU
eXBpbmcgVGVjaG5pcXVlczwva2V5d29yZD48a2V5d29yZD5DYXJib2h5ZHJhdGUgTWV0YWJvbGlz
bTwva2V5d29yZD48a2V5d29yZD5DYXR0bGU8L2tleXdvcmQ+PGtleXdvcmQ+RE5BLCBCYWN0ZXJp
YWwvY2hlbWlzdHJ5L2dlbmV0aWNzPC9rZXl3b3JkPjxrZXl3b3JkPkRpZ2l0YWwgRGVybWF0aXRp
cy8qbWljcm9iaW9sb2d5PC9rZXl3b3JkPjxrZXl3b3JkPkZhdHR5IEFjaWRzL21ldGFib2xpc208
L2tleXdvcmQ+PGtleXdvcmQ+RmxhZ2VsbGEvcGh5c2lvbG9neTwva2V5d29yZD48a2V5d29yZD5I
eWRyb2dlbi1Jb24gQ29uY2VudHJhdGlvbjwva2V5d29yZD48a2V5d29yZD5Jb3dhPC9rZXl3b3Jk
PjxrZXl3b3JkPk1vbGVjdWxhciBTZXF1ZW5jZSBEYXRhPC9rZXl3b3JkPjxrZXl3b3JkPk51Y2xl
aWMgQWNpZCBIeWJyaWRpemF0aW9uPC9rZXl3b3JkPjxrZXl3b3JkPlNlcXVlbmNlIEFuYWx5c2lz
LCBETkE8L2tleXdvcmQ+PGtleXdvcmQ+U2VydW0vbWV0YWJvbGlzbTwva2V5d29yZD48a2V5d29y
ZD5UZW1wZXJhdHVyZTwva2V5d29yZD48a2V5d29yZD5UcmVwb25lbWEvKmNsYXNzaWZpY2F0aW9u
L2dlbmV0aWNzLyppc29sYXRpb24gJmFtcDsgcHVyaWZpY2F0aW9uL3BoeXNpb2xvZ3k8L2tleXdv
cmQ+PC9rZXl3b3Jkcz48ZGF0ZXM+PHllYXI+MjAxMzwveWVhcj48cHViLWRhdGVzPjxkYXRlPkRl
YyA1PC9kYXRlPjwvcHViLWRhdGVzPjwvZGF0ZXM+PGlzYm4+MTQ3MS0yMTgwIChFbGVjdHJvbmlj
KSYjeEQ7MTQ3MS0yMTgwIChMaW5raW5nKTwvaXNibj48YWNjZXNzaW9uLW51bT4yNDMwNDgxMjwv
YWNjZXNzaW9uLW51bT48dXJscz48cmVsYXRlZC11cmxzPjx1cmw+aHR0cHM6Ly93d3cubmNiaS5u
bG0ubmloLmdvdi9wdWJtZWQvMjQzMDQ4MTI8L3VybD48L3JlbGF0ZWQtdXJscz48L3VybHM+PGN1
c3RvbTI+UE1DMzg3OTAxMTwvY3VzdG9tMj48ZWxlY3Ryb25pYy1yZXNvdXJjZS1udW0+MTAuMTE4
Ni8xNDcxLTIxODAtMTMtMjgwPC9lbGVjdHJvbmljLXJlc291cmNlLW51bT48L3JlY29yZD48L0Np
dGU+PC9FbmROb3RlPgB=
</w:fldData>
              </w:fldChar>
            </w:r>
            <w:r w:rsidRPr="0033047A">
              <w:instrText xml:space="preserve"> ADDIN EN.CITE </w:instrText>
            </w:r>
            <w:r w:rsidRPr="0033047A">
              <w:fldChar w:fldCharType="begin">
                <w:fldData xml:space="preserve">PEVuZE5vdGU+PENpdGU+PEF1dGhvcj5XaWxzb24tV2VsZGVyPC9BdXRob3I+PFllYXI+MjAxMzwv
WWVhcj48UmVjTnVtPjYyPC9SZWNOdW0+PERpc3BsYXlUZXh0Pig0Nik8L0Rpc3BsYXlUZXh0Pjxy
ZWNvcmQ+PHJlYy1udW1iZXI+NjI8L3JlYy1udW1iZXI+PGZvcmVpZ24ta2V5cz48a2V5IGFwcD0i
RU4iIGRiLWlkPSJ0cHc5OWFmNWZ0NWZmbmU1OXBqdndkeGs5ZjA5ZHhyNXYwdnQiIHRpbWVzdGFt
cD0iMTY5MTI1MjkyNyI+NjI8L2tleT48L2ZvcmVpZ24ta2V5cz48cmVmLXR5cGUgbmFtZT0iSm91
cm5hbCBBcnRpY2xlIj4xNzwvcmVmLXR5cGU+PGNvbnRyaWJ1dG9ycz48YXV0aG9ycz48YXV0aG9y
PldpbHNvbi1XZWxkZXIsIEouIEguPC9hdXRob3I+PGF1dGhvcj5FbGxpb3R0LCBNLiBLLjwvYXV0
aG9yPjxhdXRob3I+WnVlcm5lciwgUi4gTC48L2F1dGhvcj48YXV0aG9yPkJheWxlcywgRC4gTy48
L2F1dGhvcj48YXV0aG9yPkFsdCwgRC4gUC48L2F1dGhvcj48YXV0aG9yPlN0YW50b24sIFQuIEIu
PC9hdXRob3I+PC9hdXRob3JzPjwvY29udHJpYnV0b3JzPjxhdXRoLWFkZHJlc3M+SW5mZWN0aW91
cyBCYWN0ZXJpYWwgRGlzZWFzZXMgUmVzZWFyY2ggVW5pdCwgTmF0aW9uYWwgQW5pbWFsIERpc2Vh
c2UgQ2VudGVyLCBBbWVzLCBJb3dhIDUwMDEwLCBVU0EuIGplbm5pZmVyLndpbHNvbi13ZWxkZXJA
YXJzLnVzZGEuZ292LjwvYXV0aC1hZGRyZXNzPjx0aXRsZXM+PHRpdGxlPkJpb2NoZW1pY2FsIGFu
ZCBtb2xlY3VsYXIgY2hhcmFjdGVyaXphdGlvbiBvZiBUcmVwb25lbWEgcGhhZ2VkZW5pcy1saWtl
IHNwaXJvY2hldGVzIGlzb2xhdGVkIGZyb20gYSBib3ZpbmUgZGlnaXRhbCBkZXJtYXRpdGlzIGxl
c2lvbjwvdGl0bGU+PHNlY29uZGFyeS10aXRsZT5CTUMgTWljcm9iaW9sPC9zZWNvbmRhcnktdGl0
bGU+PC90aXRsZXM+PHBlcmlvZGljYWw+PGZ1bGwtdGl0bGU+Qk1DIE1pY3JvYmlvbDwvZnVsbC10
aXRsZT48L3BlcmlvZGljYWw+PHBhZ2VzPjI4MDwvcGFnZXM+PHZvbHVtZT4xMzwvdm9sdW1lPjxl
ZGl0aW9uPjIwMTMvMTIvMDc8L2VkaXRpb24+PGtleXdvcmRzPjxrZXl3b3JkPkFuYWVyb2Jpb3Np
czwva2V5d29yZD48a2V5d29yZD5BbmltYWxzPC9rZXl3b3JkPjxrZXl3b3JkPkJhY3RlcmlhbCBU
eXBpbmcgVGVjaG5pcXVlczwva2V5d29yZD48a2V5d29yZD5DYXJib2h5ZHJhdGUgTWV0YWJvbGlz
bTwva2V5d29yZD48a2V5d29yZD5DYXR0bGU8L2tleXdvcmQ+PGtleXdvcmQ+RE5BLCBCYWN0ZXJp
YWwvY2hlbWlzdHJ5L2dlbmV0aWNzPC9rZXl3b3JkPjxrZXl3b3JkPkRpZ2l0YWwgRGVybWF0aXRp
cy8qbWljcm9iaW9sb2d5PC9rZXl3b3JkPjxrZXl3b3JkPkZhdHR5IEFjaWRzL21ldGFib2xpc208
L2tleXdvcmQ+PGtleXdvcmQ+RmxhZ2VsbGEvcGh5c2lvbG9neTwva2V5d29yZD48a2V5d29yZD5I
eWRyb2dlbi1Jb24gQ29uY2VudHJhdGlvbjwva2V5d29yZD48a2V5d29yZD5Jb3dhPC9rZXl3b3Jk
PjxrZXl3b3JkPk1vbGVjdWxhciBTZXF1ZW5jZSBEYXRhPC9rZXl3b3JkPjxrZXl3b3JkPk51Y2xl
aWMgQWNpZCBIeWJyaWRpemF0aW9uPC9rZXl3b3JkPjxrZXl3b3JkPlNlcXVlbmNlIEFuYWx5c2lz
LCBETkE8L2tleXdvcmQ+PGtleXdvcmQ+U2VydW0vbWV0YWJvbGlzbTwva2V5d29yZD48a2V5d29y
ZD5UZW1wZXJhdHVyZTwva2V5d29yZD48a2V5d29yZD5UcmVwb25lbWEvKmNsYXNzaWZpY2F0aW9u
L2dlbmV0aWNzLyppc29sYXRpb24gJmFtcDsgcHVyaWZpY2F0aW9uL3BoeXNpb2xvZ3k8L2tleXdv
cmQ+PC9rZXl3b3Jkcz48ZGF0ZXM+PHllYXI+MjAxMzwveWVhcj48cHViLWRhdGVzPjxkYXRlPkRl
YyA1PC9kYXRlPjwvcHViLWRhdGVzPjwvZGF0ZXM+PGlzYm4+MTQ3MS0yMTgwIChFbGVjdHJvbmlj
KSYjeEQ7MTQ3MS0yMTgwIChMaW5raW5nKTwvaXNibj48YWNjZXNzaW9uLW51bT4yNDMwNDgxMjwv
YWNjZXNzaW9uLW51bT48dXJscz48cmVsYXRlZC11cmxzPjx1cmw+aHR0cHM6Ly93d3cubmNiaS5u
bG0ubmloLmdvdi9wdWJtZWQvMjQzMDQ4MTI8L3VybD48L3JlbGF0ZWQtdXJscz48L3VybHM+PGN1
c3RvbTI+UE1DMzg3OTAxMTwvY3VzdG9tMj48ZWxlY3Ryb25pYy1yZXNvdXJjZS1udW0+MTAuMTE4
Ni8xNDcxLTIxODAtMTMtMjgwPC9lbGVjdHJvbmljLXJlc291cmNlLW51bT48L3JlY29yZD48L0Np
dGU+PC9FbmROb3RlPgB=
</w:fldData>
              </w:fldChar>
            </w:r>
            <w:r w:rsidRPr="0033047A">
              <w:instrText xml:space="preserve"> ADDIN EN.CITE.DATA </w:instrText>
            </w:r>
            <w:r w:rsidRPr="0033047A">
              <w:fldChar w:fldCharType="end"/>
            </w:r>
            <w:r w:rsidRPr="0033047A">
              <w:fldChar w:fldCharType="separate"/>
            </w:r>
            <w:r w:rsidRPr="0033047A">
              <w:rPr>
                <w:noProof/>
              </w:rPr>
              <w:t>(46)</w:t>
            </w:r>
            <w:r w:rsidRPr="0033047A">
              <w:fldChar w:fldCharType="end"/>
            </w:r>
          </w:p>
        </w:tc>
      </w:tr>
      <w:tr w:rsidR="00D8495E" w:rsidRPr="0033047A" w14:paraId="266515A8" w14:textId="77777777" w:rsidTr="009D038A">
        <w:tc>
          <w:tcPr>
            <w:tcW w:w="1876" w:type="dxa"/>
          </w:tcPr>
          <w:p w14:paraId="2879FA81" w14:textId="77777777" w:rsidR="00D8495E" w:rsidRPr="0033047A" w:rsidRDefault="00D8495E" w:rsidP="0046265B">
            <w:pPr>
              <w:rPr>
                <w:i/>
              </w:rPr>
            </w:pPr>
            <w:r w:rsidRPr="0033047A">
              <w:rPr>
                <w:i/>
              </w:rPr>
              <w:t xml:space="preserve">Treponema medium </w:t>
            </w:r>
          </w:p>
        </w:tc>
        <w:tc>
          <w:tcPr>
            <w:tcW w:w="1422" w:type="dxa"/>
          </w:tcPr>
          <w:p w14:paraId="6A8BFEAD" w14:textId="77777777" w:rsidR="00D8495E" w:rsidRPr="0033047A" w:rsidRDefault="00D8495E" w:rsidP="0046265B">
            <w:r w:rsidRPr="0033047A">
              <w:t>GAA TGC TCA TCT GAT GAC GGT AAT CGA CG</w:t>
            </w:r>
          </w:p>
        </w:tc>
        <w:tc>
          <w:tcPr>
            <w:tcW w:w="1469" w:type="dxa"/>
          </w:tcPr>
          <w:p w14:paraId="17B62E8F" w14:textId="77777777" w:rsidR="00D8495E" w:rsidRPr="0033047A" w:rsidRDefault="00D8495E" w:rsidP="0046265B">
            <w:r w:rsidRPr="0033047A">
              <w:t>CCG GCC TTA TCT CTA AGA CCT TCT ACT AG</w:t>
            </w:r>
          </w:p>
          <w:p w14:paraId="4324D327" w14:textId="77777777" w:rsidR="00D8495E" w:rsidRPr="0033047A" w:rsidRDefault="00D8495E" w:rsidP="0046265B"/>
        </w:tc>
        <w:tc>
          <w:tcPr>
            <w:tcW w:w="1594" w:type="dxa"/>
          </w:tcPr>
          <w:p w14:paraId="76C569A3" w14:textId="77777777" w:rsidR="00D8495E" w:rsidRPr="0033047A" w:rsidRDefault="00D8495E" w:rsidP="0046265B">
            <w:r w:rsidRPr="0033047A">
              <w:t>95°5´, (95°1´, 68°2´, 72°2´) x 40 cycles, 72°10´</w:t>
            </w:r>
          </w:p>
        </w:tc>
        <w:tc>
          <w:tcPr>
            <w:tcW w:w="1329" w:type="dxa"/>
          </w:tcPr>
          <w:p w14:paraId="0E7296B1" w14:textId="77777777" w:rsidR="00D8495E" w:rsidRPr="0033047A" w:rsidRDefault="00D8495E" w:rsidP="0046265B">
            <w:r w:rsidRPr="0033047A">
              <w:t>475</w:t>
            </w:r>
          </w:p>
        </w:tc>
        <w:tc>
          <w:tcPr>
            <w:tcW w:w="1670" w:type="dxa"/>
          </w:tcPr>
          <w:p w14:paraId="5D0BBD2B" w14:textId="77777777" w:rsidR="00D8495E" w:rsidRPr="0033047A" w:rsidRDefault="00D8495E" w:rsidP="0046265B">
            <w:pPr>
              <w:rPr>
                <w:iCs/>
              </w:rPr>
            </w:pPr>
            <w:r w:rsidRPr="0033047A">
              <w:rPr>
                <w:i/>
              </w:rPr>
              <w:t xml:space="preserve">Treponema medium </w:t>
            </w:r>
            <w:r w:rsidRPr="0033047A">
              <w:rPr>
                <w:iCs/>
              </w:rPr>
              <w:t>G7201 Umemoto et al. (ATCC 700293)</w:t>
            </w:r>
          </w:p>
        </w:tc>
      </w:tr>
      <w:tr w:rsidR="00D8495E" w:rsidRPr="0033047A" w14:paraId="2CC8E206" w14:textId="77777777" w:rsidTr="009D038A">
        <w:tc>
          <w:tcPr>
            <w:tcW w:w="1876" w:type="dxa"/>
          </w:tcPr>
          <w:p w14:paraId="0EFC8B40" w14:textId="77777777" w:rsidR="00D8495E" w:rsidRPr="0033047A" w:rsidRDefault="00D8495E" w:rsidP="0046265B">
            <w:pPr>
              <w:rPr>
                <w:i/>
              </w:rPr>
            </w:pPr>
            <w:r w:rsidRPr="0033047A">
              <w:rPr>
                <w:i/>
              </w:rPr>
              <w:t xml:space="preserve">Treponema pedis </w:t>
            </w:r>
          </w:p>
        </w:tc>
        <w:tc>
          <w:tcPr>
            <w:tcW w:w="1422" w:type="dxa"/>
          </w:tcPr>
          <w:p w14:paraId="0976D917" w14:textId="77777777" w:rsidR="00D8495E" w:rsidRPr="0033047A" w:rsidRDefault="00D8495E" w:rsidP="0046265B">
            <w:r w:rsidRPr="0033047A">
              <w:t>GGA GAT GAG GGA ATG CRT CTT CGA TG</w:t>
            </w:r>
          </w:p>
        </w:tc>
        <w:tc>
          <w:tcPr>
            <w:tcW w:w="1469" w:type="dxa"/>
          </w:tcPr>
          <w:p w14:paraId="2F72FBBB" w14:textId="77777777" w:rsidR="00D8495E" w:rsidRPr="0033047A" w:rsidRDefault="00D8495E" w:rsidP="0046265B">
            <w:r w:rsidRPr="0033047A">
              <w:t>CAA GAG TCG TAT TGC TAC GCT GAT ATA TC</w:t>
            </w:r>
          </w:p>
        </w:tc>
        <w:tc>
          <w:tcPr>
            <w:tcW w:w="1594" w:type="dxa"/>
          </w:tcPr>
          <w:p w14:paraId="69300D7F" w14:textId="77777777" w:rsidR="00D8495E" w:rsidRPr="0033047A" w:rsidRDefault="00D8495E" w:rsidP="0046265B">
            <w:r w:rsidRPr="0033047A">
              <w:t>95°5´, (95°1´, 68°2´, 72°2´) x 40 cycles, 72°10´</w:t>
            </w:r>
          </w:p>
        </w:tc>
        <w:tc>
          <w:tcPr>
            <w:tcW w:w="1329" w:type="dxa"/>
          </w:tcPr>
          <w:p w14:paraId="7382B5CC" w14:textId="77777777" w:rsidR="00D8495E" w:rsidRPr="0033047A" w:rsidRDefault="00D8495E" w:rsidP="0046265B">
            <w:r w:rsidRPr="0033047A">
              <w:t>424</w:t>
            </w:r>
          </w:p>
        </w:tc>
        <w:tc>
          <w:tcPr>
            <w:tcW w:w="1670" w:type="dxa"/>
          </w:tcPr>
          <w:p w14:paraId="78854C31" w14:textId="77777777" w:rsidR="00D8495E" w:rsidRPr="0033047A" w:rsidRDefault="00D8495E" w:rsidP="0046265B">
            <w:r w:rsidRPr="0033047A">
              <w:rPr>
                <w:i/>
              </w:rPr>
              <w:t>Treponema pedis</w:t>
            </w:r>
            <w:r w:rsidRPr="0033047A">
              <w:t xml:space="preserve"> T3552B Evans et al. 2009 (DSM 18691)</w:t>
            </w:r>
          </w:p>
        </w:tc>
      </w:tr>
      <w:tr w:rsidR="00D8495E" w:rsidRPr="0033047A" w14:paraId="4F9E02F8" w14:textId="77777777" w:rsidTr="009D038A">
        <w:tc>
          <w:tcPr>
            <w:tcW w:w="1876" w:type="dxa"/>
            <w:shd w:val="clear" w:color="auto" w:fill="auto"/>
          </w:tcPr>
          <w:p w14:paraId="3193BB26" w14:textId="77777777" w:rsidR="00D8495E" w:rsidRPr="0033047A" w:rsidRDefault="00D8495E" w:rsidP="0046265B">
            <w:pPr>
              <w:rPr>
                <w:i/>
              </w:rPr>
            </w:pPr>
            <w:r w:rsidRPr="0033047A">
              <w:rPr>
                <w:i/>
              </w:rPr>
              <w:t xml:space="preserve">Fusobacterium </w:t>
            </w:r>
            <w:proofErr w:type="spellStart"/>
            <w:r w:rsidRPr="0033047A">
              <w:rPr>
                <w:i/>
              </w:rPr>
              <w:t>necrophorum</w:t>
            </w:r>
            <w:proofErr w:type="spellEnd"/>
          </w:p>
        </w:tc>
        <w:tc>
          <w:tcPr>
            <w:tcW w:w="1422" w:type="dxa"/>
            <w:shd w:val="clear" w:color="auto" w:fill="auto"/>
          </w:tcPr>
          <w:p w14:paraId="0B7F78C6" w14:textId="77777777" w:rsidR="00D8495E" w:rsidRPr="0033047A" w:rsidRDefault="00D8495E" w:rsidP="0046265B">
            <w:r w:rsidRPr="0033047A">
              <w:t>GAG AGA GCT TTG CGT CC</w:t>
            </w:r>
          </w:p>
        </w:tc>
        <w:tc>
          <w:tcPr>
            <w:tcW w:w="1469" w:type="dxa"/>
            <w:shd w:val="clear" w:color="auto" w:fill="auto"/>
          </w:tcPr>
          <w:p w14:paraId="344900D9" w14:textId="77777777" w:rsidR="00D8495E" w:rsidRPr="0033047A" w:rsidRDefault="00D8495E" w:rsidP="0046265B">
            <w:r w:rsidRPr="0033047A">
              <w:t>TGG GCG CTG AGG TTC GAC</w:t>
            </w:r>
          </w:p>
        </w:tc>
        <w:tc>
          <w:tcPr>
            <w:tcW w:w="1594" w:type="dxa"/>
            <w:shd w:val="clear" w:color="auto" w:fill="auto"/>
          </w:tcPr>
          <w:p w14:paraId="6FB25228" w14:textId="77777777" w:rsidR="00D8495E" w:rsidRPr="0033047A" w:rsidRDefault="00D8495E" w:rsidP="0046265B">
            <w:r w:rsidRPr="0033047A">
              <w:t>94°5´, (94°1´, 60°0.5´, 72°2´) x 40 cycles, 72°10´</w:t>
            </w:r>
          </w:p>
        </w:tc>
        <w:tc>
          <w:tcPr>
            <w:tcW w:w="1329" w:type="dxa"/>
            <w:shd w:val="clear" w:color="auto" w:fill="auto"/>
          </w:tcPr>
          <w:p w14:paraId="2706B3C1" w14:textId="77777777" w:rsidR="00D8495E" w:rsidRPr="0033047A" w:rsidRDefault="00D8495E" w:rsidP="0046265B">
            <w:r w:rsidRPr="0033047A">
              <w:t>600</w:t>
            </w:r>
          </w:p>
        </w:tc>
        <w:tc>
          <w:tcPr>
            <w:tcW w:w="1670" w:type="dxa"/>
          </w:tcPr>
          <w:p w14:paraId="472ACA41" w14:textId="77777777" w:rsidR="00D8495E" w:rsidRPr="0033047A" w:rsidRDefault="00D8495E" w:rsidP="0046265B">
            <w:r w:rsidRPr="0033047A">
              <w:rPr>
                <w:i/>
              </w:rPr>
              <w:t xml:space="preserve">Fusobacterium </w:t>
            </w:r>
            <w:proofErr w:type="spellStart"/>
            <w:r w:rsidRPr="0033047A">
              <w:rPr>
                <w:i/>
              </w:rPr>
              <w:t>necrophorum</w:t>
            </w:r>
            <w:proofErr w:type="spellEnd"/>
            <w:r w:rsidRPr="0033047A">
              <w:t xml:space="preserve"> subsp. </w:t>
            </w:r>
            <w:proofErr w:type="spellStart"/>
            <w:r w:rsidRPr="0033047A">
              <w:rPr>
                <w:i/>
                <w:iCs/>
              </w:rPr>
              <w:t>necrophorum</w:t>
            </w:r>
            <w:proofErr w:type="spellEnd"/>
            <w:r w:rsidRPr="0033047A">
              <w:t xml:space="preserve"> VPI 2891 [2358, JCM 3718] (Flugge) Moore and Holdeman (ATCC 25286</w:t>
            </w:r>
            <w:r w:rsidRPr="0033047A">
              <w:rPr>
                <w:iCs/>
              </w:rPr>
              <w:t>)</w:t>
            </w:r>
          </w:p>
        </w:tc>
      </w:tr>
      <w:tr w:rsidR="00D8495E" w:rsidRPr="0033047A" w14:paraId="7C9D849D" w14:textId="77777777" w:rsidTr="009D038A">
        <w:tc>
          <w:tcPr>
            <w:tcW w:w="7690" w:type="dxa"/>
            <w:gridSpan w:val="5"/>
          </w:tcPr>
          <w:p w14:paraId="7BE4B862" w14:textId="77777777" w:rsidR="00D8495E" w:rsidRPr="0033047A" w:rsidRDefault="00D8495E" w:rsidP="0046265B">
            <w:r w:rsidRPr="0033047A">
              <w:t>⁰= degrees Celsius; ´ = minutes</w:t>
            </w:r>
          </w:p>
        </w:tc>
        <w:tc>
          <w:tcPr>
            <w:tcW w:w="1670" w:type="dxa"/>
          </w:tcPr>
          <w:p w14:paraId="10829512" w14:textId="77777777" w:rsidR="00D8495E" w:rsidRPr="0033047A" w:rsidRDefault="00D8495E" w:rsidP="0046265B"/>
        </w:tc>
      </w:tr>
    </w:tbl>
    <w:p w14:paraId="54BF0E03" w14:textId="77777777" w:rsidR="008944C2" w:rsidRDefault="008944C2" w:rsidP="008944C2"/>
    <w:p w14:paraId="0F925978" w14:textId="77777777" w:rsidR="00D8495E" w:rsidRPr="0033047A" w:rsidRDefault="00D8495E" w:rsidP="00D8495E">
      <w:pPr>
        <w:spacing w:line="360" w:lineRule="auto"/>
      </w:pPr>
      <w:r w:rsidRPr="0033047A">
        <w:lastRenderedPageBreak/>
        <w:t>Supplemental Figure S1:</w:t>
      </w:r>
    </w:p>
    <w:p w14:paraId="016046AB" w14:textId="7C7EF8E7" w:rsidR="00D8495E" w:rsidRDefault="00D8495E" w:rsidP="00D8495E">
      <w:proofErr w:type="spellStart"/>
      <w:r w:rsidRPr="0033047A">
        <w:t>Phyloseq</w:t>
      </w:r>
      <w:proofErr w:type="spellEnd"/>
      <w:r w:rsidRPr="0033047A">
        <w:t xml:space="preserve"> alpha diversity of all samples using different alpha diversity indexes including anatomical sampling location (coronary band CB, heel bulb HB, interdigital ID, or other OT (usually dewclaw)) with lesion grade severity.</w:t>
      </w:r>
    </w:p>
    <w:p w14:paraId="60700E5B" w14:textId="45E3AE3F" w:rsidR="00D8495E" w:rsidRDefault="00D8495E" w:rsidP="00D8495E">
      <w:r w:rsidRPr="0033047A">
        <w:rPr>
          <w:noProof/>
        </w:rPr>
        <w:drawing>
          <wp:inline distT="0" distB="0" distL="0" distR="0" wp14:anchorId="4AA08406" wp14:editId="0AF5AB8E">
            <wp:extent cx="5939155" cy="3183255"/>
            <wp:effectExtent l="0" t="0" r="4445"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155" cy="3183255"/>
                    </a:xfrm>
                    <a:prstGeom prst="rect">
                      <a:avLst/>
                    </a:prstGeom>
                    <a:noFill/>
                    <a:ln>
                      <a:noFill/>
                    </a:ln>
                  </pic:spPr>
                </pic:pic>
              </a:graphicData>
            </a:graphic>
          </wp:inline>
        </w:drawing>
      </w:r>
    </w:p>
    <w:p w14:paraId="7658481D" w14:textId="77777777" w:rsidR="0046265B" w:rsidRDefault="0046265B">
      <w:r>
        <w:br w:type="page"/>
      </w:r>
    </w:p>
    <w:p w14:paraId="4F5A09F4" w14:textId="04E73B51" w:rsidR="00D8495E" w:rsidRPr="0033047A" w:rsidRDefault="00D8495E" w:rsidP="00D8495E">
      <w:pPr>
        <w:spacing w:line="360" w:lineRule="auto"/>
      </w:pPr>
      <w:r w:rsidRPr="0033047A">
        <w:lastRenderedPageBreak/>
        <w:t>Supplemental Figure S2: Differential Heat Tree Map of Differentially expressed classified OTUs between lesion grades.</w:t>
      </w:r>
    </w:p>
    <w:p w14:paraId="17666C6B" w14:textId="35DB54E3" w:rsidR="00D8495E" w:rsidRPr="008944C2" w:rsidRDefault="0046265B" w:rsidP="00D8495E">
      <w:r w:rsidRPr="0033047A">
        <w:rPr>
          <w:noProof/>
        </w:rPr>
        <w:drawing>
          <wp:anchor distT="0" distB="0" distL="114300" distR="114300" simplePos="0" relativeHeight="251659264" behindDoc="1" locked="0" layoutInCell="1" allowOverlap="1" wp14:anchorId="4165A66A" wp14:editId="1ED20A24">
            <wp:simplePos x="0" y="0"/>
            <wp:positionH relativeFrom="margin">
              <wp:posOffset>-109728</wp:posOffset>
            </wp:positionH>
            <wp:positionV relativeFrom="paragraph">
              <wp:posOffset>304648</wp:posOffset>
            </wp:positionV>
            <wp:extent cx="5936615" cy="5936615"/>
            <wp:effectExtent l="0" t="0" r="6985" b="6985"/>
            <wp:wrapTight wrapText="bothSides">
              <wp:wrapPolygon edited="0">
                <wp:start x="0" y="0"/>
                <wp:lineTo x="0" y="21556"/>
                <wp:lineTo x="21556" y="21556"/>
                <wp:lineTo x="21556" y="0"/>
                <wp:lineTo x="0" y="0"/>
              </wp:wrapPolygon>
            </wp:wrapTight>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6615" cy="59366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6BE7E30" w14:textId="74AC6222" w:rsidR="00D8495E" w:rsidRDefault="00D8495E"/>
    <w:p w14:paraId="77584B60" w14:textId="33834176" w:rsidR="0046265B" w:rsidRDefault="0046265B">
      <w:r>
        <w:br w:type="page"/>
      </w:r>
    </w:p>
    <w:p w14:paraId="665F3345" w14:textId="5094CBB9" w:rsidR="00D8495E" w:rsidRPr="0033047A" w:rsidRDefault="00D8495E" w:rsidP="00D8495E">
      <w:pPr>
        <w:spacing w:line="360" w:lineRule="auto"/>
      </w:pPr>
      <w:r w:rsidRPr="0033047A">
        <w:lastRenderedPageBreak/>
        <w:t>Supplemental Figure S3: OTUs significantly different in 3 out of 4 lesion grades as compared to no lesion (Ng0).</w:t>
      </w:r>
    </w:p>
    <w:p w14:paraId="4B3F1ABC" w14:textId="1A64941C" w:rsidR="008944C2" w:rsidRDefault="00D8495E" w:rsidP="008944C2">
      <w:r w:rsidRPr="0033047A">
        <w:rPr>
          <w:noProof/>
        </w:rPr>
        <w:lastRenderedPageBreak/>
        <w:drawing>
          <wp:anchor distT="0" distB="0" distL="114300" distR="114300" simplePos="0" relativeHeight="251661312" behindDoc="1" locked="0" layoutInCell="1" allowOverlap="1" wp14:anchorId="1F92AB73" wp14:editId="58C813DF">
            <wp:simplePos x="0" y="0"/>
            <wp:positionH relativeFrom="page">
              <wp:posOffset>133350</wp:posOffset>
            </wp:positionH>
            <wp:positionV relativeFrom="paragraph">
              <wp:posOffset>0</wp:posOffset>
            </wp:positionV>
            <wp:extent cx="7630160" cy="9043670"/>
            <wp:effectExtent l="0" t="0" r="8890" b="5080"/>
            <wp:wrapTight wrapText="bothSides">
              <wp:wrapPolygon edited="0">
                <wp:start x="14345" y="0"/>
                <wp:lineTo x="1402" y="45"/>
                <wp:lineTo x="0" y="91"/>
                <wp:lineTo x="0" y="21567"/>
                <wp:lineTo x="7496" y="21567"/>
                <wp:lineTo x="14615" y="21476"/>
                <wp:lineTo x="14507" y="18928"/>
                <wp:lineTo x="15208" y="18928"/>
                <wp:lineTo x="21571" y="18291"/>
                <wp:lineTo x="21571" y="0"/>
                <wp:lineTo x="14345" y="0"/>
              </wp:wrapPolygon>
            </wp:wrapTight>
            <wp:docPr id="25" name="Picture 25"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Picture 192" descr="Diagram, engineering drawing&#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630160" cy="9043670"/>
                    </a:xfrm>
                    <a:prstGeom prst="rect">
                      <a:avLst/>
                    </a:prstGeom>
                    <a:noFill/>
                  </pic:spPr>
                </pic:pic>
              </a:graphicData>
            </a:graphic>
            <wp14:sizeRelH relativeFrom="page">
              <wp14:pctWidth>0</wp14:pctWidth>
            </wp14:sizeRelH>
            <wp14:sizeRelV relativeFrom="page">
              <wp14:pctHeight>0</wp14:pctHeight>
            </wp14:sizeRelV>
          </wp:anchor>
        </w:drawing>
      </w:r>
    </w:p>
    <w:p w14:paraId="3A62FEF6" w14:textId="77777777" w:rsidR="00D8495E" w:rsidRDefault="00D8495E" w:rsidP="008944C2"/>
    <w:p w14:paraId="5F8770AE" w14:textId="77777777" w:rsidR="00D8495E" w:rsidRPr="0033047A" w:rsidRDefault="00D8495E" w:rsidP="00D8495E">
      <w:pPr>
        <w:spacing w:line="360" w:lineRule="auto"/>
      </w:pPr>
      <w:r w:rsidRPr="0033047A">
        <w:t>Supplemental figure S4: Significantly different OTUs in all 4 lesion grades (Yg1, Yg2, Yg3 &amp; Yg4) as compared to no lesion (Ng0).</w:t>
      </w:r>
    </w:p>
    <w:p w14:paraId="4D8AA08B" w14:textId="2A4F41ED" w:rsidR="00D8495E" w:rsidRDefault="00D8495E" w:rsidP="008944C2">
      <w:r w:rsidRPr="0033047A">
        <w:rPr>
          <w:noProof/>
        </w:rPr>
        <w:drawing>
          <wp:inline distT="0" distB="0" distL="0" distR="0" wp14:anchorId="3DA0E7AE" wp14:editId="643F86CD">
            <wp:extent cx="5943600" cy="3375660"/>
            <wp:effectExtent l="0" t="0" r="0" b="0"/>
            <wp:docPr id="1013491784" name="Picture 1013491784"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Graphical user interface, chart, line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375660"/>
                    </a:xfrm>
                    <a:prstGeom prst="rect">
                      <a:avLst/>
                    </a:prstGeom>
                    <a:noFill/>
                  </pic:spPr>
                </pic:pic>
              </a:graphicData>
            </a:graphic>
          </wp:inline>
        </w:drawing>
      </w:r>
    </w:p>
    <w:p w14:paraId="13353E7C" w14:textId="77777777" w:rsidR="00D8495E" w:rsidRPr="008944C2" w:rsidRDefault="00D8495E" w:rsidP="008944C2"/>
    <w:p w14:paraId="0BDC94F0" w14:textId="77777777" w:rsidR="008944C2" w:rsidRPr="008944C2" w:rsidRDefault="008944C2" w:rsidP="008944C2"/>
    <w:p w14:paraId="43A06418" w14:textId="1772BC18" w:rsidR="008944C2" w:rsidRPr="008944C2" w:rsidRDefault="008944C2" w:rsidP="008944C2"/>
    <w:p w14:paraId="7B2CCC2D" w14:textId="77777777" w:rsidR="008944C2" w:rsidRPr="008944C2" w:rsidRDefault="008944C2" w:rsidP="008944C2"/>
    <w:p w14:paraId="3C7929DA" w14:textId="77777777" w:rsidR="001D46B7" w:rsidRDefault="001D46B7"/>
    <w:sectPr w:rsidR="001D46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4C2"/>
    <w:rsid w:val="001D46B7"/>
    <w:rsid w:val="0046265B"/>
    <w:rsid w:val="008944C2"/>
    <w:rsid w:val="00D8495E"/>
    <w:rsid w:val="00E52B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338D7"/>
  <w15:chartTrackingRefBased/>
  <w15:docId w15:val="{2F52E85E-8D63-4905-BD22-30088AB62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44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330</Words>
  <Characters>1885</Characters>
  <Application>Microsoft Office Word</Application>
  <DocSecurity>0</DocSecurity>
  <Lines>15</Lines>
  <Paragraphs>4</Paragraphs>
  <ScaleCrop>false</ScaleCrop>
  <Company/>
  <LinksUpToDate>false</LinksUpToDate>
  <CharactersWithSpaces>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Welder, Jennifer - REE-ARS</dc:creator>
  <cp:keywords/>
  <dc:description/>
  <cp:lastModifiedBy>Wilson-Welder, Jennifer - REE-ARS</cp:lastModifiedBy>
  <cp:revision>3</cp:revision>
  <dcterms:created xsi:type="dcterms:W3CDTF">2023-09-15T15:51:00Z</dcterms:created>
  <dcterms:modified xsi:type="dcterms:W3CDTF">2023-12-07T20:56:00Z</dcterms:modified>
</cp:coreProperties>
</file>